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240" w:type="dxa"/>
        <w:tblLook w:val="04A0" w:firstRow="1" w:lastRow="0" w:firstColumn="1" w:lastColumn="0" w:noHBand="0" w:noVBand="1"/>
      </w:tblPr>
      <w:tblGrid>
        <w:gridCol w:w="1182"/>
        <w:gridCol w:w="1048"/>
        <w:gridCol w:w="944"/>
        <w:gridCol w:w="986"/>
        <w:gridCol w:w="1040"/>
        <w:gridCol w:w="1040"/>
      </w:tblGrid>
      <w:tr w:rsidR="001F01BA" w:rsidRPr="001F01BA" w:rsidTr="00CC43A4">
        <w:trPr>
          <w:trHeight w:val="280"/>
        </w:trPr>
        <w:tc>
          <w:tcPr>
            <w:tcW w:w="6240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D078DA" w:rsidP="001F01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078D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Supplementary </w:t>
            </w:r>
            <w:bookmarkStart w:id="0" w:name="_GoBack"/>
            <w:bookmarkEnd w:id="0"/>
            <w:r w:rsidR="001F01BA"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able 1. ADME property of </w:t>
            </w:r>
            <w:proofErr w:type="spellStart"/>
            <w:r w:rsidR="001F01BA"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icalin</w:t>
            </w:r>
            <w:proofErr w:type="spellEnd"/>
          </w:p>
        </w:tc>
      </w:tr>
      <w:tr w:rsidR="001F01BA" w:rsidRPr="001F01BA" w:rsidTr="001F01BA">
        <w:trPr>
          <w:trHeight w:val="280"/>
        </w:trPr>
        <w:tc>
          <w:tcPr>
            <w:tcW w:w="11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W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gP</w:t>
            </w:r>
            <w:proofErr w:type="spellEnd"/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B (%)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BB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L</w:t>
            </w:r>
          </w:p>
        </w:tc>
      </w:tr>
      <w:tr w:rsidR="001F01BA" w:rsidRPr="001F01BA" w:rsidTr="001F01BA">
        <w:trPr>
          <w:trHeight w:val="280"/>
        </w:trPr>
        <w:tc>
          <w:tcPr>
            <w:tcW w:w="11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icalin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6.39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1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</w:t>
            </w:r>
          </w:p>
        </w:tc>
      </w:tr>
    </w:tbl>
    <w:p w:rsidR="00EA3405" w:rsidRDefault="00D078DA"/>
    <w:p w:rsidR="001F01BA" w:rsidRDefault="001F01BA"/>
    <w:tbl>
      <w:tblPr>
        <w:tblW w:w="8306" w:type="dxa"/>
        <w:tblLook w:val="04A0" w:firstRow="1" w:lastRow="0" w:firstColumn="1" w:lastColumn="0" w:noHBand="0" w:noVBand="1"/>
      </w:tblPr>
      <w:tblGrid>
        <w:gridCol w:w="6237"/>
        <w:gridCol w:w="2069"/>
      </w:tblGrid>
      <w:tr w:rsidR="001F01BA" w:rsidRPr="001F01BA" w:rsidTr="001F01BA">
        <w:trPr>
          <w:trHeight w:val="280"/>
        </w:trPr>
        <w:tc>
          <w:tcPr>
            <w:tcW w:w="83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D078DA" w:rsidP="001F01B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78D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Supplementary </w:t>
            </w:r>
            <w:r w:rsidR="001F01BA"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able 2. Targets of </w:t>
            </w:r>
            <w:proofErr w:type="spellStart"/>
            <w:r w:rsidR="001F01BA"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icalin</w:t>
            </w:r>
            <w:proofErr w:type="spellEnd"/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_NAME</w:t>
            </w:r>
          </w:p>
        </w:tc>
        <w:tc>
          <w:tcPr>
            <w:tcW w:w="20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ENE_SYMBOL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oxycytidine kinase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K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ridine-cytidine kinase 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K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Pas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as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AS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-secretase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CE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arly endosome antigen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EA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hrombi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o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blood group ABO system transfer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O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thione S-transferase P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P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hydrofolat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reduct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HFR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s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related protein Rap-2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P2A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boflavin kin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FK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(3)-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oxyribonucleotidas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mitochondrial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T5M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nithine aminotransferase, mitochondrial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AT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osine-5-monophosphate dehydrogenase 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PDH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rix metalloproteinase-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9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cose-6-phosphate isomer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I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histone mRNA exonuclease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I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thione S-transferase theta-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T2B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s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related protein Rab-5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5A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t shock protein HSP 90-alph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90AA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nositol 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phosphatase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PA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ruvate kinase isozymes R/L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KLR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functional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purine biosynthesis protein PURH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IC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lfotransferase family cytosolic 2B member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LT2B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le salt sulfotransfer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LT2A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D-dependent deacetylase sirtuin-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T5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kern w:val="0"/>
                <w:sz w:val="22"/>
              </w:rPr>
              <w:t>6-phosphofructo-2-kinase/fructose-2,6-biphosphatase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kern w:val="0"/>
                <w:sz w:val="22"/>
              </w:rPr>
              <w:t xml:space="preserve">PFKFB1 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osine kin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K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one-lysine N-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hyltransferas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H3 lysine-79 specific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T1L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 3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33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-secretory ribonucle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SE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ncreatic alpha-amyl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Y2A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ase-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3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ath-associated protein kinase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K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C-alpha serine/threonine-protein kin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T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P-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bosylation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factor-like protein 5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L5A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lfotransferase 1A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LT1A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aleylacetoacetat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somer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Z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i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o-oncogene tyrosine-protein kinase LCK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CK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hosphoenolpyruvate 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xykinas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cytosolic [GTP]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K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Hypoxanthine-guanine 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ribosyltransferase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PRT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xokinase-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K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o-oncogene serine/threonine-protein kinase Pim-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M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s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related protein Rab-11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11A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functional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ran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ulfate N-deacetylase/N-sulfotransferase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DST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thione S-transferase A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A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ulin receptor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R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Farnesyl pyrophosphate 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nthetase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DPS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enylethanolamin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N-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hyltransferase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NMT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tinoic acid-binding protein 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ABP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thione S-transferase Mu 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M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yptophanyl-tRNA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nthetas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cytoplasmic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ARS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ase-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P-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bosylation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factor 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F4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functional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3-phosphoadenosine 5-phosphosulfate 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nthetas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PSS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rokinas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type plasminogen activator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U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ukocyte elast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ANE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cokinase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K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-protein kinase BTK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TK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ho-related GTP-binding protein 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oE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D3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itric oxide synthase, inducibl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S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ymidylate kin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TYMK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elysin-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3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ectin-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ALS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osinophil cationic protei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SE3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oside diphosphate kinase B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E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piapterin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reduct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R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prilysin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E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MP reductase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MPR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togen-activated protein kinase 1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0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idine triad nucleotide-binding protein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NT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 division control protein 42 homolog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4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osephosphat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somer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I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stitial collagen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-phosphoinositide-dependent protein kinase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PK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-hydroxy-3-methylglutaryl-coenzyme A reduct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GCR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MP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specific 3,5-cyclic phosphodiesterase 4B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4B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ose reduct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R1B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Ras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related C3 botulinum toxin substrate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C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enylalanine-4-hydroxyl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H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tathionine beta-synth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S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osylhomocysteinase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CY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ptotic protease-activating factor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AF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kern w:val="0"/>
                <w:sz w:val="22"/>
              </w:rPr>
              <w:t>Uridine 5-monophosphate synth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kern w:val="0"/>
                <w:sz w:val="22"/>
              </w:rPr>
              <w:t xml:space="preserve">UMPS 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nic anhydrase 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-selecti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LE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amine N-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hyltransferase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MT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hionine aminopeptidase 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AP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hepsin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K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K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MP reductase 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MPR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-glutamine gamma-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myltransferas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M3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tigen peptide transporter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P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functional purine biosynthetic protein adenosine-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RT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mate carboxypeptidase 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LH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roto-oncogene tyrosine-protein kinase 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c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C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osine-5-monophosphate dehydrogenase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PDH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-protein phosphatase non-receptor type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N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in-A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NA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iogenin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esin-like protein KIF1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F1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 division protein kinase 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/threonine-protein kinase 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RKA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denylate kinase 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oenzym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ectin-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ALS3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nterferon-stimulated gene 20 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a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protei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G20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/threonine-protein kinase PAK 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K6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tamin D3 receptor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DR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tradiol 17-beta-dehydrogenase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D17B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ggering receptor expressed on myeloid cells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EM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yptophan 5-hydroxylase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H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-lactate dehydrogenase B chai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DHB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P-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bosylation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factor-like protein 5B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l5b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-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ylulos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reduct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XR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livary alpha-amyl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Y1A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s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related protein Rab-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9A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cal adhesion kinase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K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ukaryotic translation initiation factor 4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4E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t shock protein homolog SSE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SE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sozyme C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Z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MP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specific 3,5-cyclic phosphodiesterase 4D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4D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togen-activated protein kinase 1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4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droxyacyl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coenzyme A dehydrogenase, mitochondrial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DH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Beta-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xosaminidas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eta chai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XB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ogen synthase kinase-3 bet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K3B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avenger mRNA-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capping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enzyme 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pS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PS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brinogen gamma chai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G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hepsin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B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thione S-transferase Mu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M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ogen phosphorylase, liver form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GL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DP-N-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etylhexosamin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rophosphorylase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AP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trophil collagen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8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trogen sulfotransfer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LT1E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rix metalloproteinase-1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6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gnal transducer and activator of transcription 1-alpha/bet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acrophage 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alloelastase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culoviral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AP repeat-containing protein 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RC7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forming growth factor beta-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thione S-transferase A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A3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o-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to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reductase family 1 member C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R1C3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agulation factor VII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7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thione reductase, mitochondrial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R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F proto-oncogene serine/threonine-protein kin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F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chrome P450 2C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C9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yptas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eta-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SB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oxyuridin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5-triphosphate 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otidohydrolas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mitochondrial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T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rilysin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7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K506-binding protein 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KBP3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scular endothelial growth factor receptor 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R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NA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cytosine-5-)-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hyltransferase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DMT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P-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bosyl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yclase 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ST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hydroorotate dehydrogenase, mitochondrial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HODH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icotinamide mononucleotide 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ylyltransferas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NAT3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one acetyltransferase PCAF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T2B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Ornithine 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amoyltransferas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mitochondrial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C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-protein kinase HCK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K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ukotriene A-4 hydrol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A4H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iotensin-converting enzym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E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yroid hormone receptor alph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RA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209 antige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209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ptidyl-prolyl cis-trans isomerase FKBP1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KBP1A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agulation factor XI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1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ovaleryl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CoA dehydrogenase, mitochondrial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VD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kern w:val="0"/>
                <w:sz w:val="22"/>
              </w:rPr>
              <w:t>Glutathione-requiring prostaglandin D synth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kern w:val="0"/>
                <w:sz w:val="22"/>
              </w:rPr>
              <w:t xml:space="preserve">HPGDS 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MP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dependent protein kinase catalytic subunit alph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ACA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 division protein kinase 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7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Betaine--homocysteine S-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hyltransferas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HMT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-protein kinase JAK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K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xypeptidase B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B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peroxide dismutase [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n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], mitochondrial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drogen receptor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cosamine-6-phosphate isomer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PDA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actokinase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K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totriosidase-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T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leukin-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P-binding nuclear protein Ra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N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liceosome RNA helicase BAT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X39B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al specificity protein kinase CLK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K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ositol-trisphosphate 3-kinase 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PKA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hepsin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S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agulation factor 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10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one deacetylase 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AC8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Endoplasmic reticulum 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nnosyl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oligosaccharide 1,2-alpha-mannosid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N1B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ylsulfatase 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SA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ine nucleoside phosphoryl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NP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ymidylate synth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MS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-methyl-5-thioadenosine phosphoryl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AP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ocyte growth factor receptor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-C motif chemokine 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5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--pyruvate aminotransfer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XT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rbitol dehydrogen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RD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latelet glycoprotein 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b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alpha chai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1BA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/threonine-protein kinase Chk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K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nyl reductase [NADPH]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R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D-dependent malic enzyme, mitochondrial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DP-glucose 4-epimer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E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ginase-2, mitochondrial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G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lement component C8 gamma chai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8G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/threonine-protein phosphatase PP1-gamma catalytic subuni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1CC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MP-specific 3,5-cyclic phosphodiester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5A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thione S-transferase omega-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O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atidylinositol transfer protein alpha isoform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TPNA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hepsin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G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G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droxyacylglutathion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hydrolase, mitochondrial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GH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ptidyl-prolyl cis-trans isomerase FKBP1B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KBP1B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lipase A2, membrane associated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2G2A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o-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to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reductase family 1 member C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R1C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-selecti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LP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Basic fibroblast growth factor receptor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R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static acid phosphat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PP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ridoxine-5-phosphate oxid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NPO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s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5-adenosyl)-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phosphatase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HIT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denine 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ribosyltransferase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RT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ginase-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G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anched-chain-amino-acid aminotransferase, mitochondrial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AT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ctoylglutathion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ase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O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 division protein kinase 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6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thostathine-1-alph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1A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iopoietin-1 receptor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K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hrin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ype-A receptor 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HA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hrin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ype-B receptor 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HB4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-serine dehydrat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DS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tty acid-binding protein, hear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BP3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ulin-like growth factor I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peptidas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PEP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uctose-bisphosphate aldolase 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OA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 kinase-activated protein kinase 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APK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D(P) transhydrogenase, mitochondrial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NT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ivated CDC42 kinase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K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cocorticoid receptor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3C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ticosteroid 11-beta-dehydrogenase isozyme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D11B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ocyte nuclear factor 4-gamm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F4G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ine oxidase [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avin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containing] B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OB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cohol dehydrogenase class-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H5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rmidine synth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M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MP-inhibited 3,5-cyclic phosphodiesterase B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3B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o-oncogene tyrosine-protein kinase ABL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L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Heat shock cognate 71 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a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protei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8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erine 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droxymethyltransferas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cytosolic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MT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owth factor receptor-bound protein 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B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trogen receptor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R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oxisome proliferator-activated receptor alph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ARA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culoviral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AP repeat-containing protein 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IAP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idermal growth factor receptor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FR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actosylgalactosylxylosylprotein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3-beta-glucuronosyltransferase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3GAT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pha-tocopherol transfer protei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PA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lement factor B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FB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ar receptor subfamily 1 group I member 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1I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icotinamide mononucleotide 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ylyltransferas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NAT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yroid hormone receptor bet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RB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one morphogenetic protein 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7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hymidine kinase, cytosolic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K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idine deamin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A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thyreti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R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 1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17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TP-binding protein 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eb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EB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lement factor D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FD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x hormone-binding globuli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BG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-L-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oaspartat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D-aspartate) O-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hyltransferase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MT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rrochelatas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mitochondrial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CH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ynurenine--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xoglutarat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ransaminase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YAT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-1-tetrahydrofolate synthase, cytoplasmic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HFD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eckstrin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homology domain-containing family A member 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EKHA4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-protein kinase ITK/TSK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K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ar receptor ROR-alph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RA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tty acid-binding protein, epidermal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BP5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inoic acid receptor gamm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RG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peptidyl peptidase 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PP4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-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osylmethionin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decarboxylase proenzym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D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nosterol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ynth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SS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um albumi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2 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a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ype IV collagen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hepsin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F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F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inoic acid receptor RXR-bet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XRB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eutrophil gelatinase-associated 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pocalin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CN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pantothenoylcystein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decarboxyl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CDC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cose-6-phosphate 1-dehydrogen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6PD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inoic acid receptor alph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RA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togen-activated protein kinase 1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G family molecular chaperone regulator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G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ein kinase II subunit alph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NK2A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carboxylesterase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S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one-lysine N-</w:t>
            </w: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hyltransferas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ETD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TD7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inoic acid receptor RXR-alph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XRA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inoic acid receptor bet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RB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le acid receptor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1H4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crophage migration inhibitory factor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F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st/stem cell growth factor receptor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T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prase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P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bonuclease 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SE4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cosylceramidase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BA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um amyloid P-componen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CS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esterone receptor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R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itric oxide synthase, endothelial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S3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yruvate dehydrogenase E1 component subunit beta, mitochondrial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HB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ein kinase I isoform gamma-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NK1G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chrome P450 1A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1A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chrome P450 1A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1A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necrosis factor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m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oxygenase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OX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1/S-specific cyclin-D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ND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leukin-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6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etylcholinester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HE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yl hydrocarbon receptor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R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ptosis regulator BAX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X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-epidermal growth factor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F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cription factor HES-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S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iry/enhancer-of-split related with YRPW motif protein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Y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iry/enhancer-of-split related with YRPW motif protein 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Y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genic locus notch homolog protein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CH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staglandin G/H synthase 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S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ll-like receptor 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LR4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ioredoxin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interacting protei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XNIP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 transporter C family member 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C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achidonat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5-lipoxygen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X5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ic AMP-dependent transcription factor ATF-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F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ptosis regulator Bcl-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lagen alpha-2(I) chai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A2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S domain-containing protein Elk-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K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/threonine-protein kinase/endoribonuclease IRE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N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partate aminotransfer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T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anine aminotransferase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T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leukin-1 bet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B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eloid differentiation primary response protein MyD8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D88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-kappa-B inhibitor alph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KBIA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CHT, LRR and PYD domains-containing protein 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LRP3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ruvate kinase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KM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oxisome proliferator-activated receptor gamm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ARG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line</w:t>
            </w:r>
            <w:proofErr w:type="spellEnd"/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rich membrane anchor 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cription factor p6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LA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forming growth factor beta-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1</w:t>
            </w:r>
          </w:p>
        </w:tc>
      </w:tr>
      <w:tr w:rsidR="001F01BA" w:rsidRPr="001F01BA" w:rsidTr="001F01BA">
        <w:trPr>
          <w:trHeight w:val="280"/>
        </w:trPr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tumor antigen p53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1BA" w:rsidRPr="001F01BA" w:rsidRDefault="001F01BA" w:rsidP="001F01B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F01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53</w:t>
            </w:r>
          </w:p>
        </w:tc>
      </w:tr>
    </w:tbl>
    <w:p w:rsidR="001F01BA" w:rsidRDefault="001F01BA"/>
    <w:p w:rsidR="00CB7932" w:rsidRDefault="00CB7932"/>
    <w:p w:rsidR="00CB7932" w:rsidRDefault="00CB7932"/>
    <w:p w:rsidR="00CB7932" w:rsidRDefault="00CB7932"/>
    <w:p w:rsidR="00CB7932" w:rsidRDefault="00CB7932"/>
    <w:tbl>
      <w:tblPr>
        <w:tblW w:w="8590" w:type="dxa"/>
        <w:tblInd w:w="-284" w:type="dxa"/>
        <w:tblLook w:val="04A0" w:firstRow="1" w:lastRow="0" w:firstColumn="1" w:lastColumn="0" w:noHBand="0" w:noVBand="1"/>
      </w:tblPr>
      <w:tblGrid>
        <w:gridCol w:w="1931"/>
        <w:gridCol w:w="5338"/>
        <w:gridCol w:w="1321"/>
      </w:tblGrid>
      <w:tr w:rsidR="00CB7932" w:rsidRPr="00CB7932" w:rsidTr="00CB7932">
        <w:trPr>
          <w:trHeight w:val="280"/>
        </w:trPr>
        <w:tc>
          <w:tcPr>
            <w:tcW w:w="8590" w:type="dxa"/>
            <w:gridSpan w:val="3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7932" w:rsidRPr="00CB7932" w:rsidRDefault="00D078DA" w:rsidP="00CB7932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078DA">
              <w:rPr>
                <w:rFonts w:ascii="等线" w:eastAsia="等线" w:hAnsi="等线" w:cs="宋体"/>
                <w:color w:val="000000"/>
                <w:kern w:val="0"/>
                <w:sz w:val="22"/>
              </w:rPr>
              <w:lastRenderedPageBreak/>
              <w:t xml:space="preserve">Supplementary </w:t>
            </w:r>
            <w:r w:rsidR="00CB7932"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ble 3. Ischemic stroke related targets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_SYMBOL</w:t>
            </w:r>
          </w:p>
        </w:tc>
        <w:tc>
          <w:tcPr>
            <w:tcW w:w="53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_NAME</w:t>
            </w:r>
          </w:p>
        </w:tc>
        <w:tc>
          <w:tcPr>
            <w:tcW w:w="13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5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staglandin G/H synthase 2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BR2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mma-aminobutyric acid recepto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HTR3A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-hydroxytryptamine recepto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RIA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mate receptor AMPA subtyp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DAR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DA recepto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MB1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ium-activated potassium channel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1A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ium/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moduli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dependent 3',5'-cyclic nucleotide phosphodiesterase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ARP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 [ADP-ribose] polymerase-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2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romb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RA1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ine recepto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F2R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ase activated receptor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MP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2 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a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ype IV collagenas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TGB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grin beta-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FLNA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lami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RF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feron regulatory factor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4D 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MP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specific 3',5'-cyclic phosphodiesterase 4D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P1BA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latelet glycoprotein 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b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alpha cha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EPHX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functional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epoxide hydrolase 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THFR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ethylenetetrahydrofolate reductase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POE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lipoprotei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E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ROZ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tamin K-dependent protein Z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VCAM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scular cell adhesion protein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DGFRA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latelet-derived growth factor receptor alpha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PPB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triuretic peptides B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DGFC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telet-derived growth factor C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OTCH3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genic locus notch homolog protein 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ELP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-select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F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rothrombin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BCC8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-binding cassette sub-family C member 8 ABC transporter C family member 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NF213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3 ubiquitin-protein ligase RNF21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ET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etraspanin-2 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hylcytosine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dioxygenase TET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F5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agulation factor V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A 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necrosis factor receptor superfamily member 1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CTA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in, aortic smooth muscl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OL4A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lagen alpha-1(IV) cha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HBD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rombomodulin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KCNK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assium channel subfamily K member 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ECR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osine deaminase 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DLR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-density lipoprotein recepto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IL4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nterleukin-4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REBF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terol regulatory element-binding protein 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NSIG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nsulin-induced gene protein Insulin-induced gene 1 protein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BAK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ASSINOSTEROID INSENSITIVE 1-associated receptor kinase 1 Bcl-2 homologous antagonist/kille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LG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lasminogen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BARD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CA1-associated RING domain protein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UCY1A3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uanylate cyclase soluble subunit alpha-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CSK9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protei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nvertase 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btilisi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xi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ype 9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DDIT4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 damage-inducible transcript 4 prote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LOX5AP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achidonate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5-lipoxygenase-activating prote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IRT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D-dependent protein deacetylase  NAD-dependent protein deacetylase sirtuin-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QP4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quaporin-4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BS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tathionine beta-synthase Cystathionine beta-synthase-like prote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FH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lement factor H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YBPC3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osin-binding protein C, cardiac-typ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OL3A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lagen alpha-1(III) cha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RL6IP6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P-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bosylatio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factor-like protein 6-interacting protein 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ROS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tamin K-dependent protein 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TP7B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pper-transporting ATPase 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ELENOS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lenoprotei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OS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itric oxide synthase, brain  Nitric oxide synthas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MP9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rix metalloproteinase-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RIN2B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mate receptor ionotropic, NMDA 2B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POLD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lipoprotei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L domain-containing protein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CG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cretogranin-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ARK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E3 ubiquitin-protein ligase 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kin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DLG4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sks large homolog 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HTRA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 protease HTRA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HYOU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xia up-regulated protein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EPO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Erythropoietin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UCP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tochondrial uncoupling protein 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CCN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id-sensing ion channel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NF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necrosis facto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NFRSF1B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necrosis factor receptor superfamily member 1B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LC1A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ino acid transporter Excitatory amino acid transporter 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GMN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gumain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ET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SE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AGAP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f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GAP with 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Pase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ANK repeat and PH domain-containing protein 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RIN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mate receptor ionotropic, NMDA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VEGFA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Vascular endothelial growth factor A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HSF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t stress transcription factor A-1a  Heat shock factor protein 1 Heat shock factor prote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FGB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brinogen beta cha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DAPK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ath-associated protein kinase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PP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yloid-beta A4 prote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YRDC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rdC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domain-containing protein, mitochondrial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H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matotropin  Auxin-induced prote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RIN2A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mate receptor ionotropic, NMDA 2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KT1S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line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rich AKT1 substrate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RKAA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-specific serine/threonine protein kinase 5'-AMP-activated protein kinase catalytic subunit alpha-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IF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crophage migration inhibitory facto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RKCE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rotein kinase C epsilon type Protein kinase C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RIN3A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mate receptor ionotropic, NMDA 3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E2 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assium voltage-gated channel subfamily E member 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DORA2A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osine receptor A2 Adenosine receptor A2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F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fibromin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RPA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ient receptor potential cation channel subfamily A member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HIF1A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xia-inducible factor 1-alph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RP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ntaxi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-reactive prote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BCL2L1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Bcl-2-like protein 1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RIM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partite motif-containing protein 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D4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-cell surface glycoprotein CD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GTR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pe-1 angiotensin II recepto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APKAPK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 kinase-activated protein kinase 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XCL1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cell-derived factor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KDR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scular endothelial growth factor receptor 2 Transcription factor PRE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KT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-specific serine/threonine protein kinase RAC-alpha serine/threonine-protein kinas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APK10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togen-activated protein kinase  Mitogen-activated protein kinase 1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TC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nniocalcin-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DK5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in-dependent-like kinase 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PARGC1A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oxisome proliferator-activated receptor gamma coactivator 1-alph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GF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centa growth facto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EGLN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l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nine homolog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CTSL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hepsi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L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DNF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NDNF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HMT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erine 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droxymethyltransferase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erine 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droxymethyltransferase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mitochondrial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LDC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ine cleavage system P protein Glycine dehydrogenase (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carboxylating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), mitochondrial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100B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S100  Protein S100-B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HBS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rombospondin-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QP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quaporin-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2RX5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2X 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inoceptor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P2X 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inoceptor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P2X 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inoceptor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CCN3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id-sensing ion channel 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3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plication enhancer  Complement C3 Complement C3 alpha chain Replication enhancer prote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3AR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3a 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aphylatoxi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hemotactic recepto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GB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globin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KCNMB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ium-activated potassium channel subunit beta-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PR17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racil nucleotide/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teinyl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leukotriene recepto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LR4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ll-like receptor 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ESR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trogen receptor  Ethylene-responsive transcription factor ESR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ERPINE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sminogen activator inhibitor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LU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usteri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CF17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CRIPTION FACTOR 1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HAVCR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itis A virus cellular receptor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L20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leukin-2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PIP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ethylthioribulose-1-phosphate dehydratase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HMOX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me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oxygenase 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me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oxygenase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FNDC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bronectin type III domain-containing protein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JAK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-protein kinase Tyrosine-protein kinase JAK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FKB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ar factor NF-kappa-B p105 subuni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LP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duci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like protein 2 Proteolipid protein 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MP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2 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a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ype IV collagenase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6PD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cose-6-phosphate 1-dehydrogenas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HNRNPA2B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terogeneous nuclear ribonucleoproteins A2/B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GCC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or of cell cycle RGCC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HNRNPL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terogeneous nuclear ribonucleoprotein L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LC2A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ute carrier family 2, facilitated glucose transporter member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Y 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-neuropeptide Y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LC1A3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ino acid transporter  Excitatory amino acid transporter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BDKRB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1 bradykinin recepto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ADORA3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denosine receptor A3 Transmembrane domain-containing protein TMIGD3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BDKRB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2 bradykinin recepto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AMK2A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ium/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moduli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dependent protein kinase type II subunit alph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LIC4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hloride intracellular channel protein 4 Chloride intracellular channel protein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RYAA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pha-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ystalli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A cha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VEGFB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scular endothelial growth factor B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CL2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-C motif chemokine 2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DIPOQ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diponectin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BCL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ptosis regulator Bcl-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DGFB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telet-derived growth factor subunit B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FGF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broblast growth factor Fibroblast growth factor 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CN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eutrophil gelatinase-associated 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pocalin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DRG4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NDRG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ARP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 [ADP-ribose] polymerase Poly [ADP-ribose] polymerase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OD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peroxide dismutase [Cu-Zn]  Superoxide dismutas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BNIP3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BCL2/adenovirus E1B 19 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a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protein-interacting protein 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BACE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-secretase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GA3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P-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bosylatio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factor-binding protein GGA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PIF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ptidyl-prolyl cis-trans isomerase Peptidyl-prolyl cis-trans isomerase F, mitochondrial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LC8A3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/calcium exchanger 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EDIL3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EGF-like repeat and 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scoidi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-like domain-containing protein 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AV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rotein 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lvador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homolog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UCNR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ccinate receptor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ZC3H12A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ribonuclease ZC3H12A Ribonuclease ZC3H12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YGM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lpha-1,4 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ca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phosphorylase Glycogen phosphorylase, muscle form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1QR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lement component C1q recepto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FN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bronect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MBIM6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x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hibitor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TNNA3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enin alpha-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EIF2S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ukaryotic translation initiation factor 2 subunit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HTRA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 protease HTRA2, mitochondrial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D300LB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MRF35-like molecule 7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HC3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HC-transforming protein 3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ASP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ASP-like protein 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aria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trip membrane protein 2 Caspase-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SOD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peroxide dismutase [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], mitochondrial  Superoxide dismutas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OGFOD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rolyl 3-hydroxylase OGFOD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GHD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matotrop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IK3R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atidylinositol 3-kinase regulatory subunit alph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ERPINF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gment epithelium-derived facto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LAT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sminogen activator  Tissue-type plasminogen activato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4HB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disulfide-isomeras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HNF1B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ocyte nuclear factor 1-bet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DES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smi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9-divinyl ether synthas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HSD11B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ticosteroid 11-beta-dehydrogenase isozyme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RK5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 protein-coupled receptor kinase G protein-coupled receptor kinase 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RM3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abotropic glutamate receptor 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TN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trin-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R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drogen recepto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AMA4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mini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ubunit alpha-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AMP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helicidi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antimicrobial peptide Cathelicidin-7 Antimicrobial protein CAP18 Cathelicidin-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RP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ow-density lipoprotein receptor-related protein 1 Protein LATERAL ROOT PRIMORDIUM 1 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low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density lipoprotein receptor-related protein 1 Exosome complex protein LRP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LR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ll-like receptor Toll-like receptor 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ARG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oly(ADP-ribose) 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ohydrolase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KMO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Kynurenine 3-monooxygenase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DAMTS13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 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sintegri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and metalloproteinase with thrombospondin motifs 1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TIM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al interaction molecule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OLIG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ligodendrocyte transcription factor 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EGLN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l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nine homolog 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XNRD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ioredoxi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reductase 2, mitochondrial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LC8B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tochondrial sodium/calcium exchanger prote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ZNF667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inc finger protein 66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MF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pase maturation factor Lipase maturation factor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IRT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AD-dependent protein deacetylase sirtuin-1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MAIP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rbol-12-myristate-13-acetate-induced protein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DK5RAP3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5 regulatory subunit-associated protein 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H2AFX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one H2A Histone H2AX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BL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nnose-binding protein C Mannose-binding prote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C1R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lanocyte-stimulating hormone recepto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LIF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ukemia inhibitory facto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XCR4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-X-C chemokine receptor type 4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FLT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scular endothelial growth factor receptor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PP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teoponti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Probable sucrose-phosphatase 1 COMPASS component SPP1 Lipid phosphate phosphatase delt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EN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plication enhancer Ren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3 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acellular superoxide dismutase [Cu-Zn]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TN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tin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OL15A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lagen alpha-1(XV) cha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ASP3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aspase-3  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aria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trip membrane protein 3 CASP-like prote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HBS4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rombospondin-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L18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nterleukin-18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TOR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erine/threonine-protein kinase 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OR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erine/threonine-protein kinase TO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RINA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lifeguard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RIN2C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mate receptor ionotropic, NMDA 2C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RG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criptional regulator NRG1  Pro-neuregulin-1, membrane-bound isoform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ML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PML Retinoic acid receptor alph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SEN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senili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Presenilin-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ERPINA3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pha-1-antichymotrypsin Serpin A3-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TP7A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pper-transporting ATPase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MSB4X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ymosi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eta-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D40LG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D40 ligand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WT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lms tumor protein homolog Wilms tumor prote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PC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C intracellular cholesterol transporter 1 Non-specific phospholipase C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GRIN2D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mate receptor ionotropic, NMDA 2D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MEM123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rimi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NKRD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kyri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repeat domain-containing protein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LA2G3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oup 3 secretory phospholipase A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DPGK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DP-dependent 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cokinase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KL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otho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1PR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hingosine 1-phosphate receptor 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DLL4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lta-like protein Delta-like protein 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APPA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ppalysin-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BB 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moglobin subunit bet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A4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nic anhydrase 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TNNA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enin alpha-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OLR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xidized low-density lipoprotein receptor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C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yruvate carboxylase Pyruvate carboxylase, mitochondrial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CD36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telet glycoprotein 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HKA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rylase b kinase regulatory subunit Phosphorylase b kinase regulatory subunit alpha, skeletal muscle isoform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NG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iogenin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POC3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lipoprotei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-III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VK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evalonate kinase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POC2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lipoprotei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-II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AX1BP3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x1-binding protein 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NFRSF1A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necrosis factor receptor superfamily member 1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DE4D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hosphodiesterase 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MP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specific 3',5'-cyclic phosphodiesterase 4D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OS3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itric oxide synthase Nitric oxide synthase, endothelial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A2 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in, aortic smooth muscl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T2 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D-dependent protein deacetylase sirtuin-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IM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B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brinogen beta cha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7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agulation factor VII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5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agulation factor V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2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hromb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BA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chrome b-245 light cha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B2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xypeptidase B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S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tathionine beta-synthas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A1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lipoprotei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A-I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TR1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pe-1 angiotensin II recepto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H1B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cohol dehydrogenase 1B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E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ngiotensin-converting enzyme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necrosis facto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BD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rombomodulin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 3-monooxygenas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F1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cription initiation factor TFIID subunit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E1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sminogen activator inhibitor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IS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stacyclin synthas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Z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tamin K-dependent protein Z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N1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erum 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aoxonase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ylesterase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3C1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cocorticoid recepto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CH3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genic locus notch homolog protein 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PL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poprotein lipas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DLR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-density lipoprotein recepto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leukin-1 alph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tumor antigen p5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FAH1B1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latelet-activating factor 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etylhydrolase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B subunit alph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PO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eloperoxidas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APOE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lipoprotei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11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otaxin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5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-C motif chemokine 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T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echol O-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hyltransferase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NRA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thelin-1 recepto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36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13A1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agulation factor XIII A cha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6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leukin-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B2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grin beta-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4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K2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-protein kinase JAK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CAT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atidylcholine-sterol acyltransferas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PG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thelial lipas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HFR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hylenetetrahydrofolate reductas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N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istin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BXA2R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romboxane A2 recepto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4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necrosis factor ligand superfamily member 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N1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thelin-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CH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kinase C eta typ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RY2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2Y 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inoceptor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7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F1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trophil cytosol factor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6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3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omelysin-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MK1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M domain kinase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N4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mediate conductance calcium-activated potassium channel protein 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H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-2-glycoprotein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AK1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leukin-1 receptor-associated kinase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B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lipoprotei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 recepto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4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leukin-4 receptor subunit alph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1BA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latelet glycoprotein </w:t>
            </w: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b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alpha cha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JA5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p junction alpha-5 prote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A1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-binding cassette sub-family A member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4F2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ylloquinone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omega-hydroxylase CYP4F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4A11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chrome P450 4A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RKCG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kinase C gamma typ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DAPK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ath-associated protein kinase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10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nic anhydrase-related protein 1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A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itonin gene-related peptide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MB1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mini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ubunit beta-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KC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kinase C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ALCB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itonin gene-related peptide 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K36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/threonine-protein kinase 3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9A4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quilibrative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nucleoside transporter 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1B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-hydroxytryptamine receptor 1B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B1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ium and integrin-binding protein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HB2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hrin</w:t>
            </w:r>
            <w:proofErr w:type="spellEnd"/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ype-B receptor 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APP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yloid beta A4 protei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UN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ivator protein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1B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-hydroxytryptamine receptor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SIC3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id-sensing ion channel 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IN2B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mate receptor ionotropic, NMDA 2B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SIC1 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id-sensing ion channel 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F1A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xia-inducible factor 1-alph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IN1</w:t>
            </w:r>
          </w:p>
        </w:tc>
        <w:tc>
          <w:tcPr>
            <w:tcW w:w="5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mate (NMDA) recepto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  <w:tr w:rsidR="00CB7932" w:rsidRPr="00CB7932" w:rsidTr="00CB7932">
        <w:trPr>
          <w:trHeight w:val="280"/>
        </w:trPr>
        <w:tc>
          <w:tcPr>
            <w:tcW w:w="1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B1</w:t>
            </w:r>
          </w:p>
        </w:tc>
        <w:tc>
          <w:tcPr>
            <w:tcW w:w="5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assium voltage-gated channel subfamily B member 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932" w:rsidRPr="00CB7932" w:rsidRDefault="00CB7932" w:rsidP="00CB793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B793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D</w:t>
            </w:r>
          </w:p>
        </w:tc>
      </w:tr>
    </w:tbl>
    <w:p w:rsidR="00CB7932" w:rsidRDefault="00CB7932"/>
    <w:p w:rsidR="00CB7932" w:rsidRDefault="00CB7932">
      <w:pPr>
        <w:rPr>
          <w:rFonts w:hint="eastAsia"/>
        </w:rPr>
      </w:pPr>
    </w:p>
    <w:sectPr w:rsidR="00CB79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3NLUwNQUTRoZKOkrBqcXFmfl5IAWGtQDDM5pMLAAAAA=="/>
  </w:docVars>
  <w:rsids>
    <w:rsidRoot w:val="006F57AB"/>
    <w:rsid w:val="0001185E"/>
    <w:rsid w:val="001F01BA"/>
    <w:rsid w:val="006F57AB"/>
    <w:rsid w:val="00C64C3E"/>
    <w:rsid w:val="00CB7932"/>
    <w:rsid w:val="00D07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C367D"/>
  <w15:chartTrackingRefBased/>
  <w15:docId w15:val="{585C506A-9A1A-436D-BFB5-0FEFECD5D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F01BA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1F01BA"/>
    <w:rPr>
      <w:color w:val="954F72"/>
      <w:u w:val="single"/>
    </w:rPr>
  </w:style>
  <w:style w:type="paragraph" w:customStyle="1" w:styleId="msonormal0">
    <w:name w:val="msonormal"/>
    <w:basedOn w:val="a"/>
    <w:rsid w:val="001F01B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F01B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1F01B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1F01B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1F01B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F01B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48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2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8</Pages>
  <Words>4393</Words>
  <Characters>25042</Characters>
  <Application>Microsoft Office Word</Application>
  <DocSecurity>0</DocSecurity>
  <Lines>208</Lines>
  <Paragraphs>58</Paragraphs>
  <ScaleCrop>false</ScaleCrop>
  <Company/>
  <LinksUpToDate>false</LinksUpToDate>
  <CharactersWithSpaces>29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53638521@qq.com</dc:creator>
  <cp:keywords/>
  <dc:description/>
  <cp:lastModifiedBy>553638521@qq.com</cp:lastModifiedBy>
  <cp:revision>4</cp:revision>
  <dcterms:created xsi:type="dcterms:W3CDTF">2018-10-11T07:17:00Z</dcterms:created>
  <dcterms:modified xsi:type="dcterms:W3CDTF">2018-10-11T07:28:00Z</dcterms:modified>
</cp:coreProperties>
</file>